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</w:rPr>
        <w:t>Additional File 5, Table S2</w:t>
      </w:r>
      <w:r>
        <w:rPr>
          <w:rFonts w:cs="Times New Roman" w:ascii="Times New Roman" w:hAnsi="Times New Roman"/>
          <w:bCs/>
          <w:color w:val="000000"/>
        </w:rPr>
        <w:t xml:space="preserve"> Evaluation of Phyla showing a response (significant &lt;0.05, influenced &lt;0.1) to dietary treatments. Associated statistical tables for Fig S3A-D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/>
        <w:t>A Oneway Analysis of Synergistetes b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5985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15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5*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6545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4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2531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/>
        <w:t>B Oneway Analysis of WS3 b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271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1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857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1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128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</w:rPr>
        <w:t>C Oneway Analysis of Actinobacteria b</w:t>
      </w:r>
      <w:r>
        <w:rPr/>
        <w:t>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8562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7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2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43105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3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16679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</w:rPr>
        <w:t>D Oneway Analysis of Spirochaetes b</w:t>
      </w:r>
      <w:r>
        <w:rPr/>
        <w:t>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.5262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88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13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.8695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2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.39583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37:00Z</dcterms:created>
  <dc:creator>William C. Rice</dc:creator>
  <dc:description/>
  <cp:keywords/>
  <dc:language>en-US</dc:language>
  <cp:lastModifiedBy>ftorres</cp:lastModifiedBy>
  <dcterms:modified xsi:type="dcterms:W3CDTF">2012-02-17T11:49:00Z</dcterms:modified>
  <cp:revision>3</cp:revision>
  <dc:subject/>
  <dc:title/>
</cp:coreProperties>
</file>